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D7ED" w14:textId="56C835D9" w:rsidR="0083542C" w:rsidRPr="00060679" w:rsidRDefault="00D21FE1" w:rsidP="0002333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C5B8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="000702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Effect of melatonin addition within the IVF protocol on freezing/thawed sperm motion 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>functionality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 assessed through 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>FACS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 after 30</w:t>
      </w:r>
      <w:r w:rsidR="00296509" w:rsidRPr="000606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>min, 120</w:t>
      </w:r>
      <w:r w:rsidR="00296509" w:rsidRPr="000606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>min, and 180</w:t>
      </w:r>
      <w:r w:rsidR="00296509" w:rsidRPr="000606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min </w:t>
      </w:r>
      <w:r w:rsidR="0083542C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12223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2333F" w:rsidRPr="00060679">
        <w:rPr>
          <w:rFonts w:ascii="Times New Roman" w:hAnsi="Times New Roman" w:cs="Times New Roman"/>
          <w:sz w:val="24"/>
          <w:szCs w:val="24"/>
          <w:lang w:val="en-US"/>
        </w:rPr>
        <w:t>incubation period</w:t>
      </w:r>
      <w:r w:rsidR="00DC3165" w:rsidRPr="000606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"/>
        <w:tblpPr w:leftFromText="141" w:rightFromText="141" w:vertAnchor="page" w:horzAnchor="margin" w:tblpY="2790"/>
        <w:tblW w:w="5001" w:type="pct"/>
        <w:tblLook w:val="04A0" w:firstRow="1" w:lastRow="0" w:firstColumn="1" w:lastColumn="0" w:noHBand="0" w:noVBand="1"/>
      </w:tblPr>
      <w:tblGrid>
        <w:gridCol w:w="2898"/>
        <w:gridCol w:w="1170"/>
        <w:gridCol w:w="1350"/>
        <w:gridCol w:w="1350"/>
        <w:gridCol w:w="1441"/>
        <w:gridCol w:w="1258"/>
        <w:gridCol w:w="1261"/>
        <w:gridCol w:w="1173"/>
        <w:gridCol w:w="1233"/>
        <w:gridCol w:w="1102"/>
      </w:tblGrid>
      <w:tr w:rsidR="00060679" w:rsidRPr="00D21FE1" w14:paraId="0071329E" w14:textId="77777777" w:rsidTr="00060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vMerge w:val="restart"/>
            <w:shd w:val="clear" w:color="auto" w:fill="auto"/>
          </w:tcPr>
          <w:p w14:paraId="3BF66C80" w14:textId="77777777" w:rsidR="007B6B04" w:rsidRPr="00C3386E" w:rsidRDefault="007B6B04" w:rsidP="007B6B0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7AD3653" w14:textId="77777777" w:rsidR="007B6B04" w:rsidRPr="00C3386E" w:rsidRDefault="007B6B04" w:rsidP="007B6B0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sz w:val="24"/>
                <w:lang w:val="en-US"/>
              </w:rPr>
              <w:t>Variable</w:t>
            </w:r>
          </w:p>
        </w:tc>
        <w:tc>
          <w:tcPr>
            <w:tcW w:w="1359" w:type="pct"/>
            <w:gridSpan w:val="3"/>
            <w:shd w:val="clear" w:color="auto" w:fill="auto"/>
          </w:tcPr>
          <w:p w14:paraId="4B0A0776" w14:textId="77777777" w:rsidR="007B6B04" w:rsidRPr="00C3386E" w:rsidRDefault="007B6B04" w:rsidP="007B6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 w:val="0"/>
                <w:sz w:val="24"/>
                <w:lang w:val="en-US"/>
              </w:rPr>
              <w:t>Control</w:t>
            </w:r>
          </w:p>
        </w:tc>
        <w:tc>
          <w:tcPr>
            <w:tcW w:w="1391" w:type="pct"/>
            <w:gridSpan w:val="3"/>
            <w:shd w:val="clear" w:color="auto" w:fill="auto"/>
          </w:tcPr>
          <w:p w14:paraId="5ACD16B4" w14:textId="77777777" w:rsidR="007B6B04" w:rsidRPr="00C3386E" w:rsidRDefault="00057305" w:rsidP="00057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lang w:val="en-US"/>
              </w:rPr>
              <w:t>Sham-Control</w:t>
            </w:r>
          </w:p>
        </w:tc>
        <w:tc>
          <w:tcPr>
            <w:tcW w:w="1232" w:type="pct"/>
            <w:gridSpan w:val="3"/>
            <w:shd w:val="clear" w:color="auto" w:fill="auto"/>
          </w:tcPr>
          <w:p w14:paraId="08ECD342" w14:textId="5EE5066C" w:rsidR="007B6B04" w:rsidRPr="00C3386E" w:rsidRDefault="00057305" w:rsidP="007B6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lang w:val="en-US"/>
              </w:rPr>
              <w:t>MT</w:t>
            </w:r>
            <w:r w:rsidR="00EF52E8">
              <w:rPr>
                <w:rFonts w:ascii="Times New Roman" w:hAnsi="Times New Roman" w:cs="Times New Roman"/>
                <w:b w:val="0"/>
                <w:sz w:val="24"/>
                <w:lang w:val="en-US"/>
              </w:rPr>
              <w:t>-Sperm</w:t>
            </w:r>
          </w:p>
        </w:tc>
      </w:tr>
      <w:tr w:rsidR="00060679" w:rsidRPr="00D21FE1" w14:paraId="2EFD2E81" w14:textId="77777777" w:rsidTr="0006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1AF8E40" w14:textId="77777777" w:rsidR="007B6B04" w:rsidRPr="00C3386E" w:rsidRDefault="007B6B04" w:rsidP="007B6B0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14:paraId="16F0DF3B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</w:tcPr>
          <w:p w14:paraId="31B09F55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</w:tcPr>
          <w:p w14:paraId="5FDD473F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47032965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0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</w:tcPr>
          <w:p w14:paraId="5F57E041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49431247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</w:tcPr>
          <w:p w14:paraId="2D210084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</w:tcPr>
          <w:p w14:paraId="661D8FCF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</w:tcPr>
          <w:p w14:paraId="1722D975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b/>
                <w:sz w:val="24"/>
                <w:lang w:val="en-US"/>
              </w:rPr>
              <w:t>3</w:t>
            </w:r>
          </w:p>
        </w:tc>
      </w:tr>
      <w:tr w:rsidR="00060679" w:rsidRPr="00C3386E" w14:paraId="7EC8DFB4" w14:textId="77777777" w:rsidTr="0006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tcBorders>
              <w:top w:val="single" w:sz="4" w:space="0" w:color="auto"/>
            </w:tcBorders>
            <w:shd w:val="clear" w:color="auto" w:fill="auto"/>
          </w:tcPr>
          <w:p w14:paraId="41EDCBE7" w14:textId="08180751" w:rsidR="007B6B04" w:rsidRPr="00C3386E" w:rsidRDefault="00DC3165" w:rsidP="007B6B0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iable (%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5AB429DE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8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0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</w:tcPr>
          <w:p w14:paraId="4CB71864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8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</w:tcPr>
          <w:p w14:paraId="272FA000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7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0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</w:tcPr>
          <w:p w14:paraId="6919FA83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1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1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24AC5D9E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9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14:paraId="03902AB4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3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14:paraId="4CC2E6A0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2.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3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</w:tcPr>
          <w:p w14:paraId="6C165A8B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8.8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5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</w:tcPr>
          <w:p w14:paraId="309C7F35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8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</w:t>
            </w:r>
          </w:p>
        </w:tc>
      </w:tr>
      <w:tr w:rsidR="00060679" w:rsidRPr="00C3386E" w14:paraId="0EA60195" w14:textId="77777777" w:rsidTr="0006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auto"/>
          </w:tcPr>
          <w:p w14:paraId="08EB9B19" w14:textId="57372800" w:rsidR="007B6B04" w:rsidRPr="00C3386E" w:rsidRDefault="00DC3165" w:rsidP="007B6B0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iable, h</w:t>
            </w:r>
            <w:r w:rsidR="007B6B04" w:rsidRPr="00C3386E">
              <w:rPr>
                <w:rFonts w:ascii="Times New Roman" w:hAnsi="Times New Roman" w:cs="Times New Roman"/>
                <w:sz w:val="24"/>
                <w:lang w:val="en-US"/>
              </w:rPr>
              <w:t>igh MMP</w:t>
            </w:r>
          </w:p>
        </w:tc>
        <w:tc>
          <w:tcPr>
            <w:tcW w:w="411" w:type="pct"/>
            <w:shd w:val="clear" w:color="auto" w:fill="auto"/>
          </w:tcPr>
          <w:p w14:paraId="51A9D590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4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</w:t>
            </w:r>
          </w:p>
        </w:tc>
        <w:tc>
          <w:tcPr>
            <w:tcW w:w="474" w:type="pct"/>
            <w:shd w:val="clear" w:color="auto" w:fill="auto"/>
          </w:tcPr>
          <w:p w14:paraId="7B72DA16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1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3.6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c</w:t>
            </w:r>
          </w:p>
        </w:tc>
        <w:tc>
          <w:tcPr>
            <w:tcW w:w="474" w:type="pct"/>
            <w:shd w:val="clear" w:color="auto" w:fill="auto"/>
          </w:tcPr>
          <w:p w14:paraId="002589F6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8.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4.0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</w:t>
            </w:r>
          </w:p>
        </w:tc>
        <w:tc>
          <w:tcPr>
            <w:tcW w:w="506" w:type="pct"/>
            <w:shd w:val="clear" w:color="auto" w:fill="auto"/>
          </w:tcPr>
          <w:p w14:paraId="3B2A6188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5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</w:t>
            </w:r>
          </w:p>
        </w:tc>
        <w:tc>
          <w:tcPr>
            <w:tcW w:w="442" w:type="pct"/>
            <w:shd w:val="clear" w:color="auto" w:fill="auto"/>
          </w:tcPr>
          <w:p w14:paraId="63EC7CF7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9.8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3.2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c</w:t>
            </w:r>
          </w:p>
        </w:tc>
        <w:tc>
          <w:tcPr>
            <w:tcW w:w="443" w:type="pct"/>
            <w:shd w:val="clear" w:color="auto" w:fill="auto"/>
          </w:tcPr>
          <w:p w14:paraId="028300CD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8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3.7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c</w:t>
            </w:r>
          </w:p>
        </w:tc>
        <w:tc>
          <w:tcPr>
            <w:tcW w:w="412" w:type="pct"/>
            <w:shd w:val="clear" w:color="auto" w:fill="auto"/>
          </w:tcPr>
          <w:p w14:paraId="76C26F9E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7.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3.0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33" w:type="pct"/>
            <w:shd w:val="clear" w:color="auto" w:fill="auto"/>
          </w:tcPr>
          <w:p w14:paraId="1C40F49E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7.6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</w:t>
            </w:r>
          </w:p>
        </w:tc>
        <w:tc>
          <w:tcPr>
            <w:tcW w:w="387" w:type="pct"/>
            <w:shd w:val="clear" w:color="auto" w:fill="auto"/>
          </w:tcPr>
          <w:p w14:paraId="02F51151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3.5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3.4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</w:tr>
      <w:tr w:rsidR="00060679" w:rsidRPr="00C3386E" w14:paraId="49978A8F" w14:textId="77777777" w:rsidTr="00060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auto"/>
          </w:tcPr>
          <w:p w14:paraId="5445C219" w14:textId="1D4FFAAC" w:rsidR="007B6B04" w:rsidRPr="00C3386E" w:rsidRDefault="007B6B04" w:rsidP="007B6B0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sz w:val="24"/>
                <w:lang w:val="en-US"/>
              </w:rPr>
              <w:t>Viable</w:t>
            </w:r>
            <w:r w:rsidR="00DC3165">
              <w:rPr>
                <w:rFonts w:ascii="Times New Roman" w:hAnsi="Times New Roman" w:cs="Times New Roman"/>
                <w:sz w:val="24"/>
                <w:lang w:val="en-US"/>
              </w:rPr>
              <w:t xml:space="preserve">, acrosome </w:t>
            </w:r>
            <w:r w:rsidRPr="00C3386E">
              <w:rPr>
                <w:rFonts w:ascii="Times New Roman" w:hAnsi="Times New Roman" w:cs="Times New Roman"/>
                <w:sz w:val="24"/>
                <w:lang w:val="en-US"/>
              </w:rPr>
              <w:t>intact</w:t>
            </w:r>
          </w:p>
        </w:tc>
        <w:tc>
          <w:tcPr>
            <w:tcW w:w="411" w:type="pct"/>
            <w:shd w:val="clear" w:color="auto" w:fill="auto"/>
          </w:tcPr>
          <w:p w14:paraId="133411CD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7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4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b</w:t>
            </w:r>
          </w:p>
        </w:tc>
        <w:tc>
          <w:tcPr>
            <w:tcW w:w="474" w:type="pct"/>
            <w:shd w:val="clear" w:color="auto" w:fill="auto"/>
          </w:tcPr>
          <w:p w14:paraId="4F9B9B58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6.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0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474" w:type="pct"/>
            <w:shd w:val="clear" w:color="auto" w:fill="auto"/>
          </w:tcPr>
          <w:p w14:paraId="1FA36FD0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5.8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6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506" w:type="pct"/>
            <w:shd w:val="clear" w:color="auto" w:fill="auto"/>
          </w:tcPr>
          <w:p w14:paraId="5C05472B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0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42" w:type="pct"/>
            <w:shd w:val="clear" w:color="auto" w:fill="auto"/>
          </w:tcPr>
          <w:p w14:paraId="518816D6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8.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2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bc</w:t>
            </w:r>
          </w:p>
        </w:tc>
        <w:tc>
          <w:tcPr>
            <w:tcW w:w="443" w:type="pct"/>
            <w:shd w:val="clear" w:color="auto" w:fill="auto"/>
          </w:tcPr>
          <w:p w14:paraId="6CE0DDE4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3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2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412" w:type="pct"/>
            <w:shd w:val="clear" w:color="auto" w:fill="auto"/>
          </w:tcPr>
          <w:p w14:paraId="09AD5EFB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1.7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</w:p>
        </w:tc>
        <w:tc>
          <w:tcPr>
            <w:tcW w:w="433" w:type="pct"/>
            <w:shd w:val="clear" w:color="auto" w:fill="auto"/>
          </w:tcPr>
          <w:p w14:paraId="5B216D11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7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  <w:tc>
          <w:tcPr>
            <w:tcW w:w="387" w:type="pct"/>
            <w:shd w:val="clear" w:color="auto" w:fill="auto"/>
          </w:tcPr>
          <w:p w14:paraId="2C62139F" w14:textId="77777777" w:rsidR="007B6B04" w:rsidRPr="00C3386E" w:rsidRDefault="007B6B04" w:rsidP="007B6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8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.4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c</w:t>
            </w:r>
          </w:p>
        </w:tc>
      </w:tr>
      <w:tr w:rsidR="00060679" w:rsidRPr="00C3386E" w14:paraId="7C3B0B2B" w14:textId="77777777" w:rsidTr="00060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auto"/>
          </w:tcPr>
          <w:p w14:paraId="55AB7AF2" w14:textId="160428A5" w:rsidR="007B6B04" w:rsidRPr="00C3386E" w:rsidRDefault="007B6B04" w:rsidP="007B6B0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C3386E">
              <w:rPr>
                <w:rFonts w:ascii="Times New Roman" w:hAnsi="Times New Roman" w:cs="Times New Roman"/>
                <w:sz w:val="24"/>
                <w:lang w:val="en-US"/>
              </w:rPr>
              <w:t>Viable</w:t>
            </w:r>
            <w:r w:rsidR="00DC3165">
              <w:rPr>
                <w:rFonts w:ascii="Times New Roman" w:hAnsi="Times New Roman" w:cs="Times New Roman"/>
                <w:sz w:val="24"/>
                <w:lang w:val="en-US"/>
              </w:rPr>
              <w:t xml:space="preserve">, acrosome </w:t>
            </w:r>
            <w:r w:rsidRPr="00C3386E">
              <w:rPr>
                <w:rFonts w:ascii="Times New Roman" w:hAnsi="Times New Roman" w:cs="Times New Roman"/>
                <w:sz w:val="24"/>
                <w:lang w:val="en-US"/>
              </w:rPr>
              <w:t>reacted</w:t>
            </w:r>
          </w:p>
        </w:tc>
        <w:tc>
          <w:tcPr>
            <w:tcW w:w="411" w:type="pct"/>
            <w:shd w:val="clear" w:color="auto" w:fill="auto"/>
          </w:tcPr>
          <w:p w14:paraId="2E987E71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1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7</w:t>
            </w:r>
          </w:p>
        </w:tc>
        <w:tc>
          <w:tcPr>
            <w:tcW w:w="474" w:type="pct"/>
            <w:shd w:val="clear" w:color="auto" w:fill="auto"/>
          </w:tcPr>
          <w:p w14:paraId="2B377770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1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7</w:t>
            </w:r>
          </w:p>
        </w:tc>
        <w:tc>
          <w:tcPr>
            <w:tcW w:w="474" w:type="pct"/>
            <w:shd w:val="clear" w:color="auto" w:fill="auto"/>
          </w:tcPr>
          <w:p w14:paraId="09EDDAFC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1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9</w:t>
            </w:r>
          </w:p>
        </w:tc>
        <w:tc>
          <w:tcPr>
            <w:tcW w:w="506" w:type="pct"/>
            <w:shd w:val="clear" w:color="auto" w:fill="auto"/>
          </w:tcPr>
          <w:p w14:paraId="04F69A1E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1.1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7</w:t>
            </w:r>
          </w:p>
        </w:tc>
        <w:tc>
          <w:tcPr>
            <w:tcW w:w="442" w:type="pct"/>
            <w:shd w:val="clear" w:color="auto" w:fill="auto"/>
          </w:tcPr>
          <w:p w14:paraId="03831697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de-DE"/>
              </w:rPr>
              <w:t>11.2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6</w:t>
            </w:r>
          </w:p>
        </w:tc>
        <w:tc>
          <w:tcPr>
            <w:tcW w:w="443" w:type="pct"/>
            <w:shd w:val="clear" w:color="auto" w:fill="auto"/>
          </w:tcPr>
          <w:p w14:paraId="57066057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de-DE"/>
              </w:rPr>
              <w:t>10.0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9</w:t>
            </w:r>
          </w:p>
        </w:tc>
        <w:tc>
          <w:tcPr>
            <w:tcW w:w="412" w:type="pct"/>
            <w:shd w:val="clear" w:color="auto" w:fill="auto"/>
          </w:tcPr>
          <w:p w14:paraId="2AAAE05E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de-DE"/>
              </w:rPr>
              <w:t>10.9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6</w:t>
            </w:r>
          </w:p>
        </w:tc>
        <w:tc>
          <w:tcPr>
            <w:tcW w:w="433" w:type="pct"/>
            <w:shd w:val="clear" w:color="auto" w:fill="auto"/>
          </w:tcPr>
          <w:p w14:paraId="786E4C2A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de-DE"/>
              </w:rPr>
              <w:t>11.3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5</w:t>
            </w:r>
          </w:p>
        </w:tc>
        <w:tc>
          <w:tcPr>
            <w:tcW w:w="387" w:type="pct"/>
            <w:shd w:val="clear" w:color="auto" w:fill="auto"/>
          </w:tcPr>
          <w:p w14:paraId="3A6CD52E" w14:textId="77777777" w:rsidR="007B6B04" w:rsidRPr="00C3386E" w:rsidRDefault="007B6B04" w:rsidP="007B6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de-DE"/>
              </w:rPr>
              <w:t>10.4</w:t>
            </w:r>
            <w:r w:rsidRPr="001E4F38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0.9</w:t>
            </w:r>
          </w:p>
        </w:tc>
      </w:tr>
    </w:tbl>
    <w:p w14:paraId="00285913" w14:textId="54DE8D5E" w:rsidR="0007029B" w:rsidRPr="00060679" w:rsidRDefault="00FB2F93" w:rsidP="00E254CE">
      <w:pPr>
        <w:spacing w:line="360" w:lineRule="auto"/>
        <w:jc w:val="both"/>
        <w:rPr>
          <w:sz w:val="24"/>
          <w:szCs w:val="24"/>
          <w:lang w:val="en-US"/>
        </w:rPr>
      </w:pPr>
      <w:r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Values are the means ± SEM. </w:t>
      </w:r>
      <w:r w:rsidRPr="000606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b</w:t>
      </w:r>
      <w:r w:rsidR="00296509" w:rsidRPr="000606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c</w:t>
      </w:r>
      <w:r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 means among rows with different superscripts differ (</w:t>
      </w:r>
      <w:r w:rsidRPr="0006067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 &lt; 0.05); Tukey HSD Multiple Pairwise Comparisons). 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Values are the means ± SEM. </w:t>
      </w:r>
      <w:r w:rsidR="00060679" w:rsidRPr="00060679">
        <w:rPr>
          <w:rFonts w:ascii="Times New Roman" w:hAnsi="Times New Roman" w:cs="Times New Roman"/>
          <w:sz w:val="24"/>
          <w:szCs w:val="24"/>
          <w:lang w:val="en-US"/>
        </w:rPr>
        <w:t>Viability and acrosome integrity were evaluated with a combined staining of Sybr14, propidium iodide (PI), and PNA-Alexa Fluor 647 (PNA-AF647). Viable sperm (Sybr14 positive/PI negative) were discriminated in acrosome intact (PNA-AF647 negative) and acrosome defect/reacted spermatozoa (PNA-AF647 positive). The percentage of viable sperm with a high mitochondrial transmembrane potential (high MMP) was determined with a combined staining with Sybr14, PI and MitoTracker Deep Red FM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. Control: without any supplements. Sham-Control: Ethanol in the sperm preparation medium. MT: Melatonin in the sperm preparation medium. Warning: The interaction treatment by incubation period </w:t>
      </w:r>
      <w:r w:rsidR="00F12223"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within experimental groups 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>was not significant in the overall statistical model (</w:t>
      </w:r>
      <w:r w:rsidR="007B6B04" w:rsidRPr="000606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B6B04" w:rsidRPr="00060679">
        <w:rPr>
          <w:rFonts w:ascii="Times New Roman" w:hAnsi="Times New Roman" w:cs="Times New Roman"/>
          <w:sz w:val="24"/>
          <w:szCs w:val="24"/>
          <w:lang w:val="en-US"/>
        </w:rPr>
        <w:t>&gt; 0.05).</w:t>
      </w:r>
      <w:r w:rsidRPr="000606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6EDE979" w14:textId="77777777" w:rsidR="007B6B04" w:rsidRPr="0007029B" w:rsidRDefault="007B6B04">
      <w:pPr>
        <w:spacing w:line="360" w:lineRule="auto"/>
        <w:jc w:val="both"/>
        <w:rPr>
          <w:lang w:val="en-US"/>
        </w:rPr>
      </w:pPr>
    </w:p>
    <w:sectPr w:rsidR="007B6B04" w:rsidRPr="0007029B" w:rsidSect="0007029B">
      <w:pgSz w:w="16839" w:h="11907" w:orient="landscape" w:code="9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029B"/>
    <w:rsid w:val="0002333F"/>
    <w:rsid w:val="00057305"/>
    <w:rsid w:val="00060679"/>
    <w:rsid w:val="0007029B"/>
    <w:rsid w:val="00091EF4"/>
    <w:rsid w:val="00197829"/>
    <w:rsid w:val="001F09A3"/>
    <w:rsid w:val="00296509"/>
    <w:rsid w:val="003C5B85"/>
    <w:rsid w:val="0042495D"/>
    <w:rsid w:val="00426115"/>
    <w:rsid w:val="004C04E2"/>
    <w:rsid w:val="00554322"/>
    <w:rsid w:val="00703787"/>
    <w:rsid w:val="00741267"/>
    <w:rsid w:val="007B6B04"/>
    <w:rsid w:val="007D737A"/>
    <w:rsid w:val="0083542C"/>
    <w:rsid w:val="008D430A"/>
    <w:rsid w:val="00C424F6"/>
    <w:rsid w:val="00D00BA6"/>
    <w:rsid w:val="00D21FE1"/>
    <w:rsid w:val="00DA15F7"/>
    <w:rsid w:val="00DC3165"/>
    <w:rsid w:val="00E254CE"/>
    <w:rsid w:val="00E52982"/>
    <w:rsid w:val="00E5453D"/>
    <w:rsid w:val="00ED593A"/>
    <w:rsid w:val="00EF52E8"/>
    <w:rsid w:val="00F12223"/>
    <w:rsid w:val="00FB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D99D"/>
  <w15:docId w15:val="{76082791-C994-4469-8550-8B807A31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02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0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3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1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1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utierrez</dc:creator>
  <cp:lastModifiedBy>chn off31</cp:lastModifiedBy>
  <cp:revision>14</cp:revision>
  <dcterms:created xsi:type="dcterms:W3CDTF">2021-01-04T17:30:00Z</dcterms:created>
  <dcterms:modified xsi:type="dcterms:W3CDTF">2021-08-25T15:12:00Z</dcterms:modified>
</cp:coreProperties>
</file>